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34A45E" w14:textId="77777777" w:rsidR="00AC7E17" w:rsidRPr="00733381" w:rsidRDefault="00AC7E17" w:rsidP="00AC7E17">
      <w:pPr>
        <w:widowControl/>
        <w:spacing w:line="480" w:lineRule="auto"/>
        <w:rPr>
          <w:rFonts w:ascii="Times New Roman" w:eastAsia="SimSun" w:hAnsi="Times New Roman"/>
          <w:b/>
          <w:bCs/>
        </w:rPr>
      </w:pPr>
      <w:bookmarkStart w:id="0" w:name="_GoBack"/>
      <w:bookmarkEnd w:id="0"/>
      <w:r w:rsidRPr="00733381">
        <w:rPr>
          <w:rFonts w:ascii="Times New Roman" w:eastAsia="SimSun" w:hAnsi="Times New Roman" w:hint="eastAsia"/>
          <w:b/>
          <w:bCs/>
        </w:rPr>
        <w:t>S1 Table Parameters for estimated fetal weight growth trajectory group (N=1525).</w:t>
      </w:r>
    </w:p>
    <w:tbl>
      <w:tblPr>
        <w:tblW w:w="1516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0"/>
        <w:gridCol w:w="3260"/>
        <w:gridCol w:w="2976"/>
        <w:gridCol w:w="2893"/>
        <w:gridCol w:w="2919"/>
        <w:gridCol w:w="851"/>
        <w:gridCol w:w="850"/>
        <w:gridCol w:w="709"/>
      </w:tblGrid>
      <w:tr w:rsidR="00AC7E17" w:rsidRPr="009716F6" w14:paraId="5E32CB27" w14:textId="77777777" w:rsidTr="00D47F9A">
        <w:trPr>
          <w:cantSplit/>
          <w:tblHeader/>
          <w:jc w:val="center"/>
        </w:trPr>
        <w:tc>
          <w:tcPr>
            <w:tcW w:w="710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9275AE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hint="eastAsia"/>
                <w:color w:val="000000"/>
                <w:szCs w:val="21"/>
              </w:rPr>
              <w:t>Group</w:t>
            </w:r>
          </w:p>
        </w:tc>
        <w:tc>
          <w:tcPr>
            <w:tcW w:w="3260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B94B49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Avepp(%)</w:t>
            </w:r>
          </w:p>
        </w:tc>
        <w:tc>
          <w:tcPr>
            <w:tcW w:w="2976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489F668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OCC</w:t>
            </w:r>
          </w:p>
        </w:tc>
        <w:tc>
          <w:tcPr>
            <w:tcW w:w="2893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BBEA0D1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P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j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(%)</w:t>
            </w:r>
          </w:p>
        </w:tc>
        <w:tc>
          <w:tcPr>
            <w:tcW w:w="2919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B2C2BC6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 w:hint="eastAsia"/>
                <w:color w:val="000000"/>
                <w:szCs w:val="21"/>
              </w:rPr>
              <w:t>π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j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(%)</w:t>
            </w:r>
          </w:p>
        </w:tc>
        <w:tc>
          <w:tcPr>
            <w:tcW w:w="851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980719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BIC</w:t>
            </w:r>
          </w:p>
        </w:tc>
        <w:tc>
          <w:tcPr>
            <w:tcW w:w="850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B551E73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 w:hint="eastAsia"/>
                <w:color w:val="000000"/>
                <w:szCs w:val="21"/>
              </w:rPr>
              <w:t>△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BIC</w:t>
            </w:r>
          </w:p>
        </w:tc>
        <w:tc>
          <w:tcPr>
            <w:tcW w:w="709" w:type="dxa"/>
            <w:tcBorders>
              <w:top w:val="single" w:sz="11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B7E0FD8" w14:textId="77777777" w:rsidR="00AC7E17" w:rsidRPr="009716F6" w:rsidRDefault="00AC7E17" w:rsidP="00D47F9A">
            <w:pPr>
              <w:adjustRightInd w:val="0"/>
              <w:spacing w:before="10" w:after="10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E</w:t>
            </w:r>
            <w:r w:rsidRPr="009716F6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k</w:t>
            </w:r>
          </w:p>
        </w:tc>
      </w:tr>
      <w:tr w:rsidR="00AC7E17" w:rsidRPr="009716F6" w14:paraId="15AB2C15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A87068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D2C6F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00.0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CE7252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047F04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00.00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9A460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73F49B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8378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7BB05B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2968EC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000</w:t>
            </w:r>
          </w:p>
        </w:tc>
      </w:tr>
      <w:tr w:rsidR="00AC7E17" w:rsidRPr="009716F6" w14:paraId="088C8564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C6EF54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D85138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94.51-95.6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B093CD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20.3-18.7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232419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46.03-53.97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C9A0B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45.84-54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E4C00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7176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651B9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20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8A091D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831</w:t>
            </w:r>
          </w:p>
        </w:tc>
      </w:tr>
      <w:tr w:rsidR="00AC7E17" w:rsidRPr="009716F6" w14:paraId="7C43FB73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E5F75E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F80CE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90.79-89.84-93.5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D2665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42.8-10.6-26.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86B614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8.23-46.30-35.48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03D862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8.71-45.56-35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10D82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680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BFE8E7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376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6B3FE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812</w:t>
            </w:r>
          </w:p>
        </w:tc>
      </w:tr>
      <w:tr w:rsidR="00AC7E17" w:rsidRPr="009716F6" w14:paraId="3EBC0742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12655C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75A8D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88.20-89.85-88.48-91.7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E9D526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1.5-17.0-32.6-143.0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A2EB71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39.15-35.02-18.89-6.95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2F49AF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39.40-34.27-19.08-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2A8D2D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662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76BF94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77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06E80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812</w:t>
            </w:r>
          </w:p>
        </w:tc>
      </w:tr>
      <w:tr w:rsidR="00AC7E17" w:rsidRPr="009716F6" w14:paraId="58D00553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6F3209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DF72EA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86.99-88.39-83.70-86.85-88.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484737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84.4-16.3-10.2-22.4-162.8</w:t>
            </w: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E0B20B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7.02-31.61-34.10-22.62-4.66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B1827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7.34-31.82-33.42-22.73-4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7A66EF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6547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CBC5B3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74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6C4CED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801</w:t>
            </w:r>
          </w:p>
        </w:tc>
      </w:tr>
      <w:tr w:rsidR="00AC7E17" w:rsidRPr="009716F6" w14:paraId="7A7BF2FE" w14:textId="77777777" w:rsidTr="00D47F9A">
        <w:trPr>
          <w:cantSplit/>
          <w:jc w:val="center"/>
        </w:trPr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692A34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 xml:space="preserve"> 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84D9B1" w14:textId="77777777" w:rsidR="00AC7E17" w:rsidRPr="009716F6" w:rsidRDefault="00AC7E17" w:rsidP="00D47F9A">
            <w:pPr>
              <w:adjustRightInd w:val="0"/>
              <w:spacing w:before="10" w:after="10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89.86-83.77-88.35-77.78-75.91-89.4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A03C1C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117.0-10.6-17.3-18.2-33.1-164.5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2ECBB8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6.43-33.90-30.62-16.00-8.07-4.98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4A51F9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7.04-32.71-30.50-16.14-8.70-4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78851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-6511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752A25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35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DEB96B" w14:textId="77777777" w:rsidR="00AC7E17" w:rsidRPr="009716F6" w:rsidRDefault="00AC7E17" w:rsidP="00D47F9A">
            <w:pPr>
              <w:adjustRightInd w:val="0"/>
              <w:spacing w:before="10" w:after="10"/>
              <w:rPr>
                <w:rFonts w:ascii="Times New Roman" w:eastAsia="SimSun" w:hAnsi="Times New Roman"/>
                <w:color w:val="000000"/>
                <w:szCs w:val="21"/>
              </w:rPr>
            </w:pPr>
            <w:r w:rsidRPr="009716F6">
              <w:rPr>
                <w:rFonts w:ascii="Times New Roman" w:eastAsia="SimSun" w:hAnsi="Times New Roman"/>
                <w:color w:val="000000"/>
                <w:szCs w:val="21"/>
              </w:rPr>
              <w:t>0.786</w:t>
            </w:r>
          </w:p>
        </w:tc>
      </w:tr>
    </w:tbl>
    <w:p w14:paraId="25EE5064" w14:textId="6C950AFA" w:rsidR="00E43973" w:rsidRPr="00AC7E17" w:rsidRDefault="00AC7E17" w:rsidP="00AC7E17">
      <w:pPr>
        <w:widowControl/>
        <w:spacing w:line="480" w:lineRule="auto"/>
      </w:pPr>
      <w:r w:rsidRPr="009716F6">
        <w:rPr>
          <w:rFonts w:ascii="Times New Roman" w:eastAsia="SimSun" w:hAnsi="Times New Roman" w:hint="eastAsia"/>
        </w:rPr>
        <w:t>Good model fit indicated by (1)Avepp(Average posterior probability)greater than 0.7 for each group,(2)Pj(Posterior probability of group membership) greater than 5%,(3)Close correspondence</w:t>
      </w:r>
      <w:r>
        <w:rPr>
          <w:rFonts w:ascii="Times New Roman" w:eastAsia="SimSun" w:hAnsi="Times New Roman" w:hint="eastAsia"/>
        </w:rPr>
        <w:t xml:space="preserve"> </w:t>
      </w:r>
      <w:r w:rsidRPr="009716F6">
        <w:rPr>
          <w:rFonts w:ascii="Times New Roman" w:eastAsia="SimSun" w:hAnsi="Times New Roman" w:hint="eastAsia"/>
        </w:rPr>
        <w:t xml:space="preserve">Pj and </w:t>
      </w:r>
      <w:r w:rsidRPr="009716F6">
        <w:rPr>
          <w:rFonts w:ascii="Times New Roman" w:eastAsia="SimSun" w:hAnsi="Times New Roman" w:hint="eastAsia"/>
        </w:rPr>
        <w:t>π</w:t>
      </w:r>
      <w:r w:rsidRPr="009716F6">
        <w:rPr>
          <w:rFonts w:ascii="Times New Roman" w:eastAsia="SimSun" w:hAnsi="Times New Roman" w:hint="eastAsia"/>
        </w:rPr>
        <w:t xml:space="preserve">j(Probability of group membership),(4) BIC(Bayesian information criterion) close to 0,(5)The large </w:t>
      </w:r>
      <w:r w:rsidRPr="009716F6">
        <w:rPr>
          <w:rFonts w:ascii="Times New Roman" w:eastAsia="SimSun" w:hAnsi="Times New Roman" w:hint="eastAsia"/>
        </w:rPr>
        <w:t>△</w:t>
      </w:r>
      <w:r w:rsidRPr="009716F6">
        <w:rPr>
          <w:rFonts w:ascii="Times New Roman" w:eastAsia="SimSun" w:hAnsi="Times New Roman" w:hint="eastAsia"/>
        </w:rPr>
        <w:t>BIC(BIC difference between complex and simple models) the more complex models are accepted,(6)OCC(Odds of Correct Classification)greater than 5,(7)Ek(Relative entropy) greater than 0.8</w:t>
      </w:r>
    </w:p>
    <w:sectPr w:rsidR="00E43973" w:rsidRPr="00AC7E17" w:rsidSect="00AC7E1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6B1811" w14:textId="77777777" w:rsidR="00F95331" w:rsidRDefault="00F95331" w:rsidP="00AC7E17">
      <w:r>
        <w:separator/>
      </w:r>
    </w:p>
  </w:endnote>
  <w:endnote w:type="continuationSeparator" w:id="0">
    <w:p w14:paraId="7CB641A9" w14:textId="77777777" w:rsidR="00F95331" w:rsidRDefault="00F95331" w:rsidP="00AC7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44DC87" w14:textId="77777777" w:rsidR="00F95331" w:rsidRDefault="00F95331" w:rsidP="00AC7E17">
      <w:r>
        <w:separator/>
      </w:r>
    </w:p>
  </w:footnote>
  <w:footnote w:type="continuationSeparator" w:id="0">
    <w:p w14:paraId="61716940" w14:textId="77777777" w:rsidR="00F95331" w:rsidRDefault="00F95331" w:rsidP="00AC7E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A31"/>
    <w:rsid w:val="000D6EBD"/>
    <w:rsid w:val="003637B7"/>
    <w:rsid w:val="004444D9"/>
    <w:rsid w:val="008A7487"/>
    <w:rsid w:val="008E7A31"/>
    <w:rsid w:val="00AC7E17"/>
    <w:rsid w:val="00CC71FD"/>
    <w:rsid w:val="00D84655"/>
    <w:rsid w:val="00DE4676"/>
    <w:rsid w:val="00E43973"/>
    <w:rsid w:val="00EE283F"/>
    <w:rsid w:val="00F02B8F"/>
    <w:rsid w:val="00F26A9D"/>
    <w:rsid w:val="00F9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0D85D"/>
  <w15:chartTrackingRefBased/>
  <w15:docId w15:val="{E6F079E9-D8B6-46EF-AF15-B32B989AA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7E1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7A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A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A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A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A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A3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A3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A3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A3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A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A3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A3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A3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A3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A3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A3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E7A3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A3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A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A3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A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A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A3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7E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7E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7E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7E1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7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6DC33-CD35-48BD-BE98-36674A34E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祥丽 孟</dc:creator>
  <cp:keywords/>
  <dc:description/>
  <cp:lastModifiedBy>Espanola Melanie</cp:lastModifiedBy>
  <cp:revision>2</cp:revision>
  <cp:lastPrinted>2025-07-04T01:21:00Z</cp:lastPrinted>
  <dcterms:created xsi:type="dcterms:W3CDTF">2025-08-15T09:46:00Z</dcterms:created>
  <dcterms:modified xsi:type="dcterms:W3CDTF">2025-08-15T09:46:00Z</dcterms:modified>
</cp:coreProperties>
</file>